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E273E0"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8432BF"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9B6FC1"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1AF297"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54777D"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D1DBD7"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EBA0A6"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7EB61A"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1CED52"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C92F83"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30B4CB"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F6C574"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D3404E"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94A17F"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60D2F6"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94EE0A"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7CCAAD"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782EE8"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AC4EE0"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1D87DE" w:rsidR="006E5FE2"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124E47" w:rsidR="006E5FE2"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51BDE7"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3012F7"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6CA646"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274770"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5330EE"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BC9E55"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B75F81"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9EA80B" w:rsidR="00930A31"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FC18E4" w:rsidR="00FB3483" w:rsidRPr="00930A31" w:rsidRDefault="001804D2"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B0B25B" w:rsidR="00077B44"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6-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5DBFC1" w:rsidR="00930A31"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7722F3" w:rsidR="00930A31"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DB7BCA" w:rsidR="00930A31"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CD07A7" w:rsidR="00930A31"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AB64EA" w:rsidR="00930A31"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948991" w:rsidR="00930A31"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7E595C" w:rsidR="00077B44"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54FA38" w:rsidR="00077B44" w:rsidRPr="00930A31" w:rsidRDefault="001804D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3FC473" w:rsidR="00077B44" w:rsidRPr="00930A31" w:rsidRDefault="00E812E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4F6B8547" w:rsidR="00947707" w:rsidRPr="00930A31" w:rsidRDefault="00E812E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49691F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04D2"/>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10D04"/>
    <w:rsid w:val="00930A31"/>
    <w:rsid w:val="00947707"/>
    <w:rsid w:val="009827E5"/>
    <w:rsid w:val="00A215D2"/>
    <w:rsid w:val="00A86593"/>
    <w:rsid w:val="00AB79CE"/>
    <w:rsid w:val="00AE4BBD"/>
    <w:rsid w:val="00B51910"/>
    <w:rsid w:val="00C22710"/>
    <w:rsid w:val="00D95D84"/>
    <w:rsid w:val="00DC4F19"/>
    <w:rsid w:val="00E324A8"/>
    <w:rsid w:val="00E66E3A"/>
    <w:rsid w:val="00E812E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0</Words>
  <Characters>604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neh RASHIDI</cp:lastModifiedBy>
  <cp:revision>2</cp:revision>
  <cp:lastPrinted>2020-11-24T03:02:00Z</cp:lastPrinted>
  <dcterms:created xsi:type="dcterms:W3CDTF">2021-10-27T01:52:00Z</dcterms:created>
  <dcterms:modified xsi:type="dcterms:W3CDTF">2021-10-27T01:52:00Z</dcterms:modified>
</cp:coreProperties>
</file>